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107EE" w14:textId="315F624D" w:rsidR="002E1B3E" w:rsidRPr="00A41C4C" w:rsidRDefault="00DE570B" w:rsidP="002E1B3E">
      <w:pPr>
        <w:rPr>
          <w:rFonts w:eastAsiaTheme="minorEastAsia"/>
        </w:rPr>
      </w:pPr>
      <w:r w:rsidRPr="00DE570B">
        <w:rPr>
          <w:rFonts w:eastAsiaTheme="minorEastAsia"/>
        </w:rPr>
        <w:t>SUPPLEMENTARY TABLE</w:t>
      </w:r>
      <w:r>
        <w:rPr>
          <w:rFonts w:eastAsiaTheme="minorEastAsia" w:hint="eastAsia"/>
        </w:rPr>
        <w:t xml:space="preserve"> </w:t>
      </w:r>
      <w:r w:rsidR="002E1B3E" w:rsidRPr="00A41C4C">
        <w:rPr>
          <w:rFonts w:eastAsiaTheme="minorEastAsia" w:hint="eastAsia"/>
        </w:rPr>
        <w:t xml:space="preserve">1 </w:t>
      </w:r>
      <w:r w:rsidR="002E1B3E" w:rsidRPr="00A41C4C">
        <w:rPr>
          <w:rFonts w:eastAsiaTheme="minorEastAsia"/>
        </w:rPr>
        <w:t>Details of selected features</w:t>
      </w:r>
      <w:r w:rsidR="002E1B3E" w:rsidRPr="00A41C4C">
        <w:rPr>
          <w:rFonts w:eastAsiaTheme="minorEastAsia" w:hint="eastAsia"/>
        </w:rPr>
        <w:t xml:space="preserve"> in </w:t>
      </w:r>
      <w:r w:rsidR="002E1B3E" w:rsidRPr="00A41C4C">
        <w:rPr>
          <w:rFonts w:eastAsiaTheme="minorEastAsia"/>
        </w:rPr>
        <w:t xml:space="preserve">9 basic radiomic </w:t>
      </w:r>
      <w:r w:rsidR="002E1B3E" w:rsidRPr="00A41C4C">
        <w:rPr>
          <w:rFonts w:eastAsiaTheme="minorEastAsia" w:hint="eastAsia"/>
        </w:rPr>
        <w:t>m</w:t>
      </w:r>
      <w:r w:rsidR="002E1B3E" w:rsidRPr="00A41C4C">
        <w:rPr>
          <w:rFonts w:eastAsiaTheme="minorEastAsia"/>
        </w:rPr>
        <w:t>odels</w:t>
      </w:r>
      <w:r w:rsidR="002E1B3E" w:rsidRPr="00A41C4C">
        <w:rPr>
          <w:rFonts w:eastAsiaTheme="minorEastAsia" w:hint="eastAsia"/>
        </w:rPr>
        <w:t>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6946"/>
        <w:gridCol w:w="6946"/>
      </w:tblGrid>
      <w:tr w:rsidR="002E1B3E" w:rsidRPr="00A41C4C" w14:paraId="0BB941B7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16C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DCE-tumor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37C6E876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1AC665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firstorder_Mean_A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046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glcm_Correlation_delta</w:t>
            </w:r>
          </w:p>
        </w:tc>
      </w:tr>
      <w:tr w:rsidR="002E1B3E" w:rsidRPr="00A41C4C" w14:paraId="77BBBE08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4D0CDEF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dm_LargeDependenceHighGrayLevelEmphasis_A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9792636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szm_HighGrayLevelZoneEmphasis_delta</w:t>
            </w:r>
          </w:p>
        </w:tc>
      </w:tr>
      <w:tr w:rsidR="002E1B3E" w:rsidRPr="00A41C4C" w14:paraId="65334CFA" w14:textId="77777777" w:rsidTr="00244899">
        <w:trPr>
          <w:trHeight w:val="312"/>
        </w:trPr>
        <w:tc>
          <w:tcPr>
            <w:tcW w:w="6946" w:type="dxa"/>
            <w:shd w:val="clear" w:color="auto" w:fill="auto"/>
            <w:vAlign w:val="bottom"/>
            <w:hideMark/>
          </w:tcPr>
          <w:p w14:paraId="78761FA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rlm_LongRunLowGrayLevelEmphasis_A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6A864E3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cm_Idn_delta</w:t>
            </w:r>
          </w:p>
        </w:tc>
      </w:tr>
      <w:tr w:rsidR="002E1B3E" w:rsidRPr="00A41C4C" w14:paraId="03E3AF63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C1CFDF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1-0-mm-3D_firstorder_90Percentile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F47E33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cm_Imc1_delta</w:t>
            </w:r>
          </w:p>
        </w:tc>
      </w:tr>
      <w:tr w:rsidR="002E1B3E" w:rsidRPr="00A41C4C" w14:paraId="0BA642F2" w14:textId="77777777" w:rsidTr="00244899">
        <w:trPr>
          <w:trHeight w:val="312"/>
        </w:trPr>
        <w:tc>
          <w:tcPr>
            <w:tcW w:w="6946" w:type="dxa"/>
            <w:shd w:val="clear" w:color="auto" w:fill="auto"/>
            <w:vAlign w:val="bottom"/>
            <w:hideMark/>
          </w:tcPr>
          <w:p w14:paraId="50CC21AF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dm_LargeDependenceHigh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23523A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szm_SmallAreaLowGrayLevelEmphasis_delta</w:t>
            </w:r>
          </w:p>
        </w:tc>
      </w:tr>
      <w:tr w:rsidR="002E1B3E" w:rsidRPr="00A41C4C" w14:paraId="60F99111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000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rlm_GrayLevelNonUniformity_B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E1C8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2E1B3E" w:rsidRPr="00A41C4C" w14:paraId="4F3EAA4B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2A1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DCE-peri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217C8E9E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D55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szm_LargeAreaEmphasis_A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392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szm_SizeZoneNonUniformity_B</w:t>
            </w:r>
          </w:p>
        </w:tc>
      </w:tr>
      <w:tr w:rsidR="002E1B3E" w:rsidRPr="00A41C4C" w14:paraId="3FD7050D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277FEE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firstorder_10Percentile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07A5336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H_glcm_ClusterTendency_B</w:t>
            </w:r>
          </w:p>
        </w:tc>
      </w:tr>
      <w:tr w:rsidR="002E1B3E" w:rsidRPr="00A41C4C" w14:paraId="6EB5F95E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6E993A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cm_ClusterProminence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9D3000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firstorder_Skewness_delta</w:t>
            </w:r>
          </w:p>
        </w:tc>
      </w:tr>
      <w:tr w:rsidR="002E1B3E" w:rsidRPr="00A41C4C" w14:paraId="167E13AB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62C74A5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szm_LargeAreaLow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283D48F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mc2_delta</w:t>
            </w:r>
          </w:p>
        </w:tc>
      </w:tr>
      <w:tr w:rsidR="002E1B3E" w:rsidRPr="00A41C4C" w14:paraId="3E84570C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DC556E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firstorder_90Percentile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6A4776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szm_LargeAreaHighGrayLevelEmphasis_delta</w:t>
            </w:r>
          </w:p>
        </w:tc>
      </w:tr>
      <w:tr w:rsidR="002E1B3E" w:rsidRPr="00A41C4C" w14:paraId="2E26F1D8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60C3189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dm_LargeDependenceLow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CD54E3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firstorder_Median_delta</w:t>
            </w:r>
          </w:p>
        </w:tc>
      </w:tr>
      <w:tr w:rsidR="002E1B3E" w:rsidRPr="00A41C4C" w14:paraId="520F75FA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718BF1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cm_ClusterShade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B67A41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cm_Imc2_delta</w:t>
            </w:r>
          </w:p>
        </w:tc>
      </w:tr>
      <w:tr w:rsidR="002E1B3E" w:rsidRPr="00A41C4C" w14:paraId="4E47C5B0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CD7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szm_LargeAreaLowGrayLevelEmphasis_B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195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L_firstorder_10Percentile_delta</w:t>
            </w:r>
          </w:p>
        </w:tc>
      </w:tr>
      <w:tr w:rsidR="002E1B3E" w:rsidRPr="00A41C4C" w14:paraId="39885C02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D08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DCE-tumor+peri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6977B393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87B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LargeDependenceLowGrayLevelEmphasis_A (tumor)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C919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firstorder_Skewness_delta (peri)</w:t>
            </w:r>
          </w:p>
        </w:tc>
      </w:tr>
      <w:tr w:rsidR="002E1B3E" w:rsidRPr="00A41C4C" w14:paraId="4B8E3BCF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030F308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cm_ClusterProminence_B (peri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0E85192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mc2_delta (peri)</w:t>
            </w:r>
          </w:p>
        </w:tc>
      </w:tr>
      <w:tr w:rsidR="002E1B3E" w:rsidRPr="00A41C4C" w14:paraId="36DA20EE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A995203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firstorder_Variance_B (tumor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6EC0073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cm_Idn_delta (tumor)</w:t>
            </w:r>
          </w:p>
        </w:tc>
      </w:tr>
      <w:tr w:rsidR="002E1B3E" w:rsidRPr="00A41C4C" w14:paraId="7490664D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92E2C8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cm_ClusterShade_B (peri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B6FA16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dm_DependenceEntropy_delta (tumor)</w:t>
            </w:r>
          </w:p>
        </w:tc>
      </w:tr>
      <w:tr w:rsidR="002E1B3E" w:rsidRPr="00A41C4C" w14:paraId="75089BBD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8F68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L_firstorder_10Percentile_B (peri)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774D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glcm_Imc2_delta (peri)</w:t>
            </w:r>
          </w:p>
        </w:tc>
      </w:tr>
      <w:tr w:rsidR="002E1B3E" w:rsidRPr="00A41C4C" w14:paraId="7AC1D8BE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8889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lastRenderedPageBreak/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ADC-tumor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374354AE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DD3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Skewness_A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9246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LargeDependenceHighGrayLevelEmphasis_delta</w:t>
            </w:r>
          </w:p>
        </w:tc>
      </w:tr>
      <w:tr w:rsidR="002E1B3E" w:rsidRPr="00A41C4C" w14:paraId="4C4667E2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D147B7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glcm_ClusterShade_A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5D15F6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rlm_GrayLevelNonUniformity_delta</w:t>
            </w:r>
          </w:p>
        </w:tc>
      </w:tr>
      <w:tr w:rsidR="002E1B3E" w:rsidRPr="00A41C4C" w14:paraId="0FAA7E0A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40C250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szm_LargeAreaHigh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0F5C59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LongRunEmphasis_delta</w:t>
            </w:r>
          </w:p>
        </w:tc>
      </w:tr>
      <w:tr w:rsidR="002E1B3E" w:rsidRPr="00A41C4C" w14:paraId="223E9B80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AB1F7FD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szm_SmallAreaLow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8835AC9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LongRunHighGrayLevelEmphasis_delta</w:t>
            </w:r>
          </w:p>
        </w:tc>
      </w:tr>
      <w:tr w:rsidR="002E1B3E" w:rsidRPr="00A41C4C" w14:paraId="761A3854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6E0461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dm_LargeDependenceLow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4EE5405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ShortRunLowGrayLevelEmphasis_delta</w:t>
            </w:r>
          </w:p>
        </w:tc>
      </w:tr>
      <w:tr w:rsidR="002E1B3E" w:rsidRPr="00A41C4C" w14:paraId="61BBE1D3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6EFD9B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glcm_Imc2_delta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A80FEC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cm_Imc2_delta</w:t>
            </w:r>
          </w:p>
        </w:tc>
      </w:tr>
      <w:tr w:rsidR="002E1B3E" w:rsidRPr="00A41C4C" w14:paraId="2CA2BEEA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FD3564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mc1_delta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9A2FBC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Range_delta</w:t>
            </w:r>
          </w:p>
        </w:tc>
      </w:tr>
      <w:tr w:rsidR="002E1B3E" w:rsidRPr="00A41C4C" w14:paraId="07C77BC1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EFDF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rlm_LongRunHighGrayLevelEmphasis_delta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283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glrlm_RunVariance_delta</w:t>
            </w:r>
          </w:p>
        </w:tc>
      </w:tr>
      <w:tr w:rsidR="002E1B3E" w:rsidRPr="00A41C4C" w14:paraId="4BDDB8F4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451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ADC-peri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751B611C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3452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firstorder_10Percentile_B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F2C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firstorder_Skewness_delta</w:t>
            </w:r>
          </w:p>
        </w:tc>
      </w:tr>
      <w:tr w:rsidR="002E1B3E" w:rsidRPr="00A41C4C" w14:paraId="21924F6E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66969A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rlm_ShortRunLowGrayLevelEmphasis_B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508117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firstorder_Skewness_delta</w:t>
            </w:r>
          </w:p>
        </w:tc>
      </w:tr>
      <w:tr w:rsidR="002E1B3E" w:rsidRPr="00A41C4C" w14:paraId="46478B5C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4FE02F6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rlm_LongRunLowGrayLevelEmphasis_delta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FC43C3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SmallDependenceLowGrayLevelEmphasis_delta</w:t>
            </w:r>
          </w:p>
        </w:tc>
      </w:tr>
      <w:tr w:rsidR="002E1B3E" w:rsidRPr="00A41C4C" w14:paraId="042E4417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1FC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dn_delta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5A48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glcm_Imc2_delta</w:t>
            </w:r>
          </w:p>
        </w:tc>
      </w:tr>
      <w:tr w:rsidR="002E1B3E" w:rsidRPr="00A41C4C" w14:paraId="04377939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E83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ADC-tumor+peri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3ACF3339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4145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rlm_ShortRunLowGrayLevelEmphasis_B (peri)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CB6F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dn_delta (peri)</w:t>
            </w:r>
          </w:p>
        </w:tc>
      </w:tr>
      <w:tr w:rsidR="002E1B3E" w:rsidRPr="00A41C4C" w14:paraId="4076FDED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9ECD9A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szm_SmallAreaLowGrayLevelEmphasis_B (tumor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E662A7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SmallDependenceLowGrayLevelEmphasis_delta (peri)</w:t>
            </w:r>
          </w:p>
        </w:tc>
      </w:tr>
      <w:tr w:rsidR="002E1B3E" w:rsidRPr="00A41C4C" w14:paraId="085C5EFA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FF854E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glszm_HighGrayLevelZoneEmphasis_B (tumor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4DCDEC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LongRunHighGrayLevelEmphasis_delta (tumor)</w:t>
            </w:r>
          </w:p>
        </w:tc>
      </w:tr>
      <w:tr w:rsidR="002E1B3E" w:rsidRPr="00A41C4C" w14:paraId="5BBA7DCA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640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firstorder_Skewness_delta (peri)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434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RunVariance_delta (tumor)</w:t>
            </w:r>
          </w:p>
        </w:tc>
      </w:tr>
      <w:tr w:rsidR="002E1B3E" w:rsidRPr="00A41C4C" w14:paraId="5895B2CA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926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DCE+ADC-tumor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5E9CDE6B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7C3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cm_Autocorrelation_A (DCE)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084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szm_ZonePercentage_delta (DCE)</w:t>
            </w:r>
          </w:p>
        </w:tc>
      </w:tr>
      <w:tr w:rsidR="002E1B3E" w:rsidRPr="00A41C4C" w14:paraId="3E21CB0F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30D900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rlm_LowGrayLevelRunEmphasis_A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A5C331D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Skewness_A (ADC)</w:t>
            </w:r>
          </w:p>
        </w:tc>
      </w:tr>
      <w:tr w:rsidR="002E1B3E" w:rsidRPr="00A41C4C" w14:paraId="28693438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177CB1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firstorder_Maximum_B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BB7775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cm_ClusterShade_B (ADC)</w:t>
            </w:r>
          </w:p>
        </w:tc>
      </w:tr>
      <w:tr w:rsidR="002E1B3E" w:rsidRPr="00A41C4C" w14:paraId="322389FB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705215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rlm_GrayLevelVariance_B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ADD982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szm_LargeAreaHighGrayLevelEmphasis_B (ADC)</w:t>
            </w:r>
          </w:p>
        </w:tc>
      </w:tr>
      <w:tr w:rsidR="002E1B3E" w:rsidRPr="00A41C4C" w14:paraId="10C43E8C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18712C4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szm_HighGrayLevelZoneEmphasis_delta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8BCDF02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gldm_LargeDependenceLowGrayLevelEmphasis_delta (ADC)</w:t>
            </w:r>
          </w:p>
        </w:tc>
      </w:tr>
      <w:tr w:rsidR="002E1B3E" w:rsidRPr="00A41C4C" w14:paraId="14760C36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3A04D23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lastRenderedPageBreak/>
              <w:t>log-sigma-3-0-mm-3D_glcm_JointEntropy_delta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7BC0E1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rlm_ShortRunEmphasis_delta (ADC)</w:t>
            </w:r>
          </w:p>
        </w:tc>
      </w:tr>
      <w:tr w:rsidR="002E1B3E" w:rsidRPr="00A41C4C" w14:paraId="73C812A7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2466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cm_Idn_delta (DCE)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1A0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Range_delta (ADC)</w:t>
            </w:r>
          </w:p>
        </w:tc>
      </w:tr>
      <w:tr w:rsidR="002E1B3E" w:rsidRPr="00A41C4C" w14:paraId="247F9802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77C5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DCE+ADC-peri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777A7924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5D97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cm_DifferenceVariance_B (DCE)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5408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rlm_ShortRunLowGrayLevelEmphasis_B (ADC)</w:t>
            </w:r>
          </w:p>
        </w:tc>
      </w:tr>
      <w:tr w:rsidR="002E1B3E" w:rsidRPr="00A41C4C" w14:paraId="1F307755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08649C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L_firstorder_10Percentile_B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AC9EA5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firstorder_Skewness_delta (ADC)</w:t>
            </w:r>
          </w:p>
        </w:tc>
      </w:tr>
      <w:tr w:rsidR="002E1B3E" w:rsidRPr="00A41C4C" w14:paraId="67B9C19C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15EBC4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firstorder_Skewness_delta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A6A368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dn_delta (ADC)</w:t>
            </w:r>
          </w:p>
        </w:tc>
      </w:tr>
      <w:tr w:rsidR="002E1B3E" w:rsidRPr="00A41C4C" w14:paraId="44F87D1B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C457A3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mc2_delta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06DF262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firstorder_Skewness_delta (ADC)</w:t>
            </w:r>
          </w:p>
        </w:tc>
      </w:tr>
      <w:tr w:rsidR="002E1B3E" w:rsidRPr="00A41C4C" w14:paraId="64CF2EF6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BE4570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L_firstorder_Median_delta (DCE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1EBF97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5-0-mm-3D_glrlm_ShortRunHighGrayLevelEmphasis_delta (ADC)</w:t>
            </w:r>
          </w:p>
        </w:tc>
      </w:tr>
      <w:tr w:rsidR="002E1B3E" w:rsidRPr="00A41C4C" w14:paraId="510BF248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8B8D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RunLengthNonUniformity_A (ADC)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878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LH_gldm_SmallDependenceLowGrayLevelEmphasis_delta (ADC)</w:t>
            </w:r>
          </w:p>
        </w:tc>
      </w:tr>
      <w:tr w:rsidR="002E1B3E" w:rsidRPr="00A41C4C" w14:paraId="7611EC4C" w14:textId="77777777" w:rsidTr="00244899">
        <w:trPr>
          <w:trHeight w:val="312"/>
        </w:trPr>
        <w:tc>
          <w:tcPr>
            <w:tcW w:w="13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87A0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Features 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>for</w:t>
            </w:r>
            <w:r w:rsidRPr="00A41C4C">
              <w:rPr>
                <w:rFonts w:eastAsia="等线" w:cs="Times New Roman"/>
                <w:b/>
                <w:bCs/>
                <w:sz w:val="18"/>
                <w:szCs w:val="18"/>
              </w:rPr>
              <w:t xml:space="preserve"> DCE+ADC-tumor+peri</w:t>
            </w:r>
            <w:r w:rsidRPr="00A41C4C">
              <w:rPr>
                <w:rFonts w:eastAsia="等线" w:cs="Times New Roman" w:hint="eastAsia"/>
                <w:b/>
                <w:bCs/>
                <w:sz w:val="18"/>
                <w:szCs w:val="18"/>
              </w:rPr>
              <w:t xml:space="preserve"> model</w:t>
            </w:r>
          </w:p>
        </w:tc>
      </w:tr>
      <w:tr w:rsidR="002E1B3E" w:rsidRPr="00A41C4C" w14:paraId="3F5C5284" w14:textId="77777777" w:rsidTr="00244899">
        <w:trPr>
          <w:trHeight w:val="312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2462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L_glszm_LargeAreaEmphasis_A (DCE-peri)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859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HL_firstorder_Skewness_A (ADC-tumor)</w:t>
            </w:r>
          </w:p>
        </w:tc>
      </w:tr>
      <w:tr w:rsidR="002E1B3E" w:rsidRPr="00A41C4C" w14:paraId="777B19DB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3D67708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cm_Autocorrelation_A (DCE-tumor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5A14904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2-0-mm-3D_glcm_Imc2_delta (ADC-tumor)</w:t>
            </w:r>
          </w:p>
        </w:tc>
      </w:tr>
      <w:tr w:rsidR="002E1B3E" w:rsidRPr="00A41C4C" w14:paraId="2CF1C7A6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89BECFB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original_firstorder_10Percentile_B (DCE-peri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0DF2DE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cm_Idn_delta (ADC-peri)</w:t>
            </w:r>
          </w:p>
        </w:tc>
      </w:tr>
      <w:tr w:rsidR="002E1B3E" w:rsidRPr="00A41C4C" w14:paraId="751B2B80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284EA05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rlm_GrayLevelVariance_B (DCE-tumor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0129CEE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3-0-mm-3D_gldm_SmallDependenceLowGrayLevelEmphasis_delta (ADC-peri)</w:t>
            </w:r>
          </w:p>
        </w:tc>
      </w:tr>
      <w:tr w:rsidR="002E1B3E" w:rsidRPr="00A41C4C" w14:paraId="75DA07DE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2E60D3E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dm_LargeDependenceLowGrayLevelEmphasis_B (DCE-peri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3AED97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firstorder_Skewness_delta (ADC-peri)</w:t>
            </w:r>
          </w:p>
        </w:tc>
      </w:tr>
      <w:tr w:rsidR="002E1B3E" w:rsidRPr="00A41C4C" w14:paraId="6ECED47C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86CB4B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cm_Idn_delta (DCE-tumor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D5E1EC3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LongRunHighGrayLevelEmphasis_delta (ADC-tumor)</w:t>
            </w:r>
          </w:p>
        </w:tc>
      </w:tr>
      <w:tr w:rsidR="002E1B3E" w:rsidRPr="00A41C4C" w14:paraId="18F194F0" w14:textId="77777777" w:rsidTr="00244899">
        <w:trPr>
          <w:trHeight w:val="31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FBA9B5A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log-sigma-4-0-mm-3D_glszm_LowGrayLevelZoneEmphasis_delta (DCE-peri)</w:t>
            </w:r>
          </w:p>
        </w:tc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04E67A61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HLH_glcm_Imc2_delta (ADC-tumor)</w:t>
            </w:r>
          </w:p>
        </w:tc>
      </w:tr>
      <w:tr w:rsidR="002E1B3E" w:rsidRPr="00A41C4C" w14:paraId="50F6FE01" w14:textId="77777777" w:rsidTr="00244899">
        <w:trPr>
          <w:trHeight w:val="31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696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  <w:r w:rsidRPr="00A41C4C">
              <w:rPr>
                <w:rFonts w:eastAsia="等线" w:cs="Times New Roman"/>
                <w:sz w:val="18"/>
                <w:szCs w:val="18"/>
              </w:rPr>
              <w:t>wavelet-LHH_glrlm_ShortRunEmphasis_delta (DCE-tumor)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0A7C" w14:textId="77777777" w:rsidR="002E1B3E" w:rsidRPr="00A41C4C" w:rsidRDefault="002E1B3E" w:rsidP="00244899">
            <w:pPr>
              <w:widowControl/>
              <w:spacing w:before="0" w:after="0" w:line="240" w:lineRule="auto"/>
              <w:rPr>
                <w:rFonts w:eastAsia="等线" w:cs="Times New Roman"/>
                <w:sz w:val="18"/>
                <w:szCs w:val="18"/>
              </w:rPr>
            </w:pPr>
          </w:p>
        </w:tc>
      </w:tr>
    </w:tbl>
    <w:p w14:paraId="1C685EE6" w14:textId="22DC6AC3" w:rsidR="005B4E6F" w:rsidRPr="00D55B7E" w:rsidRDefault="002E1B3E">
      <w:pPr>
        <w:rPr>
          <w:rFonts w:eastAsiaTheme="minorEastAsia"/>
        </w:rPr>
      </w:pPr>
      <w:r w:rsidRPr="00871F63">
        <w:rPr>
          <w:rFonts w:eastAsiaTheme="minorEastAsia"/>
        </w:rPr>
        <w:t>DCE, dynamic contrast-enhanced; ADC, apparent diffusion coefficient</w:t>
      </w:r>
      <w:r>
        <w:rPr>
          <w:rFonts w:eastAsiaTheme="minorEastAsia" w:hint="eastAsia"/>
        </w:rPr>
        <w:t>.</w:t>
      </w:r>
      <w:r w:rsidRPr="00871F63">
        <w:rPr>
          <w:rFonts w:eastAsiaTheme="minorEastAsia"/>
        </w:rPr>
        <w:t xml:space="preserve"> Tumor, intratumoral regions; peri, peritumoral regions.</w:t>
      </w:r>
      <w:r>
        <w:rPr>
          <w:rFonts w:eastAsiaTheme="minorEastAsia" w:hint="eastAsia"/>
        </w:rPr>
        <w:t xml:space="preserve"> A, pre-NAC; B, mid-NAC; delta, </w:t>
      </w:r>
      <w:r w:rsidRPr="00294FD8">
        <w:rPr>
          <w:rFonts w:eastAsiaTheme="minorEastAsia"/>
        </w:rPr>
        <w:t>the difference in the feature between pre-NAC and mid-NAC stages</w:t>
      </w:r>
      <w:r>
        <w:rPr>
          <w:rFonts w:eastAsiaTheme="minorEastAsia" w:hint="eastAsia"/>
        </w:rPr>
        <w:t xml:space="preserve">. </w:t>
      </w:r>
      <w:r w:rsidRPr="00185892">
        <w:rPr>
          <w:rFonts w:eastAsiaTheme="minorEastAsia"/>
        </w:rPr>
        <w:t>NAC, neoadjuvant chemotherapy</w:t>
      </w:r>
      <w:r>
        <w:rPr>
          <w:rFonts w:eastAsiaTheme="minorEastAsia" w:hint="eastAsia"/>
        </w:rPr>
        <w:t>.</w:t>
      </w:r>
      <w:r w:rsidRPr="00185892">
        <w:rPr>
          <w:rFonts w:eastAsiaTheme="minorEastAsia"/>
        </w:rPr>
        <w:t xml:space="preserve"> </w:t>
      </w:r>
      <w:r w:rsidRPr="006E1972">
        <w:rPr>
          <w:rFonts w:eastAsiaTheme="minorEastAsia"/>
        </w:rPr>
        <w:t>GLCM, gray-level co-occurrence matrix; GLDM, gray-level dependence matrix; GLRLM, gray-level run length matrix; GLSZM, gray-level size zone matrix.</w:t>
      </w:r>
    </w:p>
    <w:sectPr w:rsidR="005B4E6F" w:rsidRPr="00D55B7E" w:rsidSect="002E1B3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3B0F7" w14:textId="77777777" w:rsidR="00EB47C1" w:rsidRDefault="00EB47C1" w:rsidP="002E1B3E">
      <w:pPr>
        <w:spacing w:before="0" w:after="0" w:line="240" w:lineRule="auto"/>
      </w:pPr>
      <w:r>
        <w:separator/>
      </w:r>
    </w:p>
  </w:endnote>
  <w:endnote w:type="continuationSeparator" w:id="0">
    <w:p w14:paraId="164D67B9" w14:textId="77777777" w:rsidR="00EB47C1" w:rsidRDefault="00EB47C1" w:rsidP="002E1B3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476D0" w14:textId="77777777" w:rsidR="00EB47C1" w:rsidRDefault="00EB47C1" w:rsidP="002E1B3E">
      <w:pPr>
        <w:spacing w:before="0" w:after="0" w:line="240" w:lineRule="auto"/>
      </w:pPr>
      <w:r>
        <w:separator/>
      </w:r>
    </w:p>
  </w:footnote>
  <w:footnote w:type="continuationSeparator" w:id="0">
    <w:p w14:paraId="2B598328" w14:textId="77777777" w:rsidR="00EB47C1" w:rsidRDefault="00EB47C1" w:rsidP="002E1B3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C0"/>
    <w:rsid w:val="00031FCC"/>
    <w:rsid w:val="000C7AC0"/>
    <w:rsid w:val="00235D4A"/>
    <w:rsid w:val="002E1B3E"/>
    <w:rsid w:val="002F35E4"/>
    <w:rsid w:val="00307A54"/>
    <w:rsid w:val="003540EE"/>
    <w:rsid w:val="00452B5B"/>
    <w:rsid w:val="005B4E6F"/>
    <w:rsid w:val="0077239C"/>
    <w:rsid w:val="00A76A69"/>
    <w:rsid w:val="00C8099F"/>
    <w:rsid w:val="00D55B7E"/>
    <w:rsid w:val="00D8409B"/>
    <w:rsid w:val="00DE570B"/>
    <w:rsid w:val="00EB47C1"/>
    <w:rsid w:val="00F1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1A1676"/>
  <w15:chartTrackingRefBased/>
  <w15:docId w15:val="{FAF5EF8A-0A64-4875-911E-DA70FB893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3E"/>
    <w:pPr>
      <w:widowControl w:val="0"/>
      <w:spacing w:before="120" w:after="240" w:line="480" w:lineRule="auto"/>
    </w:pPr>
    <w:rPr>
      <w:rFonts w:ascii="Times New Roman" w:eastAsia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B3E"/>
    <w:pP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B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B3E"/>
    <w:pPr>
      <w:tabs>
        <w:tab w:val="center" w:pos="4153"/>
        <w:tab w:val="right" w:pos="8306"/>
      </w:tabs>
      <w:snapToGrid w:val="0"/>
      <w:spacing w:before="0" w:after="0" w:line="240" w:lineRule="auto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L</dc:creator>
  <cp:keywords/>
  <dc:description/>
  <cp:lastModifiedBy>K L</cp:lastModifiedBy>
  <cp:revision>4</cp:revision>
  <dcterms:created xsi:type="dcterms:W3CDTF">2024-12-02T19:13:00Z</dcterms:created>
  <dcterms:modified xsi:type="dcterms:W3CDTF">2025-05-03T08:30:00Z</dcterms:modified>
</cp:coreProperties>
</file>